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B8243" w14:textId="5B58B4FB" w:rsidR="000E53EC" w:rsidRPr="00D0722A" w:rsidRDefault="000E53EC" w:rsidP="0000572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072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3. </w:t>
      </w:r>
      <w:r w:rsidR="00D33873" w:rsidRPr="00D0722A">
        <w:rPr>
          <w:rFonts w:ascii="Times New Roman" w:hAnsi="Times New Roman" w:cs="Times New Roman"/>
          <w:b/>
          <w:sz w:val="24"/>
          <w:szCs w:val="24"/>
          <w:lang w:val="en-GB"/>
        </w:rPr>
        <w:t>Odds ratios for in-hospital mortality and coefficients for the length of stay, estimated using the multivariable regression analysis</w:t>
      </w:r>
      <w:r w:rsidR="00A55470" w:rsidRPr="00D072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F74F94" w:rsidRPr="00D072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using </w:t>
      </w:r>
      <w:r w:rsidR="009512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 </w:t>
      </w:r>
      <w:r w:rsidR="00A55470" w:rsidRPr="00D0722A">
        <w:rPr>
          <w:rFonts w:ascii="Times New Roman" w:hAnsi="Times New Roman" w:cs="Times New Roman"/>
          <w:b/>
          <w:sz w:val="24"/>
          <w:szCs w:val="24"/>
          <w:lang w:val="en-GB"/>
        </w:rPr>
        <w:t>generalised additive model)</w:t>
      </w:r>
      <w:r w:rsidR="00D33873" w:rsidRPr="00D0722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107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1738"/>
        <w:gridCol w:w="1052"/>
        <w:gridCol w:w="850"/>
        <w:gridCol w:w="284"/>
        <w:gridCol w:w="992"/>
        <w:gridCol w:w="850"/>
        <w:gridCol w:w="993"/>
        <w:gridCol w:w="850"/>
        <w:gridCol w:w="284"/>
        <w:gridCol w:w="992"/>
        <w:gridCol w:w="850"/>
      </w:tblGrid>
      <w:tr w:rsidR="000E53EC" w:rsidRPr="00D0722A" w14:paraId="015123C2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12C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40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B00A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In-hospital mortality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559C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Length of stay</w:t>
            </w:r>
          </w:p>
        </w:tc>
      </w:tr>
      <w:tr w:rsidR="000E53EC" w:rsidRPr="00D0722A" w14:paraId="081F7E32" w14:textId="77777777" w:rsidTr="00CD2795">
        <w:trPr>
          <w:trHeight w:val="36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5740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15DB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49EF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3405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86F4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19B3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C24B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A0A0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0E53EC" w:rsidRPr="00D0722A" w14:paraId="3E5B5B62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FAF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Age (10-year increase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9A9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43D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6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FAB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7BD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27B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7E0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3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D28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4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418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2E9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1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259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64 </w:t>
            </w:r>
          </w:p>
        </w:tc>
      </w:tr>
      <w:tr w:rsidR="000E53EC" w:rsidRPr="00D0722A" w14:paraId="4B3C97DC" w14:textId="77777777" w:rsidTr="00CD2795">
        <w:trPr>
          <w:trHeight w:val="36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D966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5C3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7F8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085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82FD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0325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771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50C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BF05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2AE2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1AE9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2B64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E53EC" w:rsidRPr="00D0722A" w14:paraId="0099EB72" w14:textId="77777777" w:rsidTr="00CD2795">
        <w:trPr>
          <w:trHeight w:val="36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A890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8DC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FF4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27C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862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D6E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D12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D90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0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BD4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1.6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06D2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639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14E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E53EC" w:rsidRPr="00D0722A" w14:paraId="60667273" w14:textId="77777777" w:rsidTr="00CD2795">
        <w:trPr>
          <w:trHeight w:val="36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A26FE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A90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47B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9CC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7190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7C47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76E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3DD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CE67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2912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87B4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0160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E53EC" w:rsidRPr="00D0722A" w14:paraId="11939A94" w14:textId="77777777" w:rsidTr="00CD2795">
        <w:trPr>
          <w:trHeight w:val="36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96EB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99D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Current/past smok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09E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98B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B47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6A2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4EB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7A7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1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81F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3.3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BC8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277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F91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3 </w:t>
            </w:r>
          </w:p>
        </w:tc>
      </w:tr>
      <w:tr w:rsidR="000E53EC" w:rsidRPr="00D0722A" w14:paraId="3C5C0A37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E95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Dehydr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BD0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344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37A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E42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26F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369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BB9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5D2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98E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DFE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 </w:t>
            </w:r>
          </w:p>
        </w:tc>
      </w:tr>
      <w:tr w:rsidR="000E53EC" w:rsidRPr="00D0722A" w14:paraId="71774B63" w14:textId="77777777" w:rsidTr="00CD2795">
        <w:trPr>
          <w:trHeight w:val="36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00B86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spiratory fail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E16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A0D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F8D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8523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3D32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8AD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643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8314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66F6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DD43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0A6A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E53EC" w:rsidRPr="00D0722A" w14:paraId="50AE728E" w14:textId="77777777" w:rsidTr="00CD2795">
        <w:trPr>
          <w:trHeight w:val="36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940EBA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AF7E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37E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B5E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3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DA5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5F2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08D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91C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FE6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61C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FD5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F25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3 </w:t>
            </w:r>
          </w:p>
        </w:tc>
      </w:tr>
      <w:tr w:rsidR="000E53EC" w:rsidRPr="00D0722A" w14:paraId="16434069" w14:textId="77777777" w:rsidTr="00CD2795">
        <w:trPr>
          <w:trHeight w:val="36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9D1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07C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1CA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0C9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5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88C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C2D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5A5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AA3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444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1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A11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FF2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F7B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E53EC" w:rsidRPr="00D0722A" w14:paraId="6777CDD2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CB92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Orientation disturba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683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1CEE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BD5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752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CB4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586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9AC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4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320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6AA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EF5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E53EC" w:rsidRPr="00D0722A" w14:paraId="4BA6C427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DCB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Immunosuppress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044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9B2B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7AC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893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F9C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EA22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1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05F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3.0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0ED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7C6F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889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E53EC" w:rsidRPr="00D0722A" w14:paraId="60642842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F33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Pulmonary consolid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95A2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6B3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6D6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D52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C64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89E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434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0.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C4E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77AE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3D0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0 </w:t>
            </w:r>
          </w:p>
        </w:tc>
      </w:tr>
      <w:tr w:rsidR="000E53EC" w:rsidRPr="00D0722A" w14:paraId="5A9B7F44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495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Hypotens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4E8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1BE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7A1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599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AC6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A827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D2B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2.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45B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925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DEF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14 </w:t>
            </w:r>
          </w:p>
        </w:tc>
      </w:tr>
      <w:tr w:rsidR="000E53EC" w:rsidRPr="00D0722A" w14:paraId="5748FC05" w14:textId="77777777" w:rsidTr="00CD2795">
        <w:trPr>
          <w:trHeight w:val="36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E4AFE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Pneumonia typ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AC59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Community-acquire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7D0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D70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0A32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E8EC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678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459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7764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0063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8D43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1F21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E53EC" w:rsidRPr="00D0722A" w14:paraId="0AB29408" w14:textId="77777777" w:rsidTr="00CD2795">
        <w:trPr>
          <w:trHeight w:val="36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F92D26" w14:textId="77777777" w:rsidR="000E53EC" w:rsidRPr="00D0722A" w:rsidRDefault="000E53EC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45E2C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>Nursing and healthcare-associated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982D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BD8C2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2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B6C5C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D5442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2624F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40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5126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8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7F471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0.84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62E9D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73C56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5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62A075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51 </w:t>
            </w:r>
          </w:p>
        </w:tc>
      </w:tr>
      <w:tr w:rsidR="000E53EC" w:rsidRPr="00D0722A" w14:paraId="3CA99B3D" w14:textId="77777777" w:rsidTr="00CD2795">
        <w:trPr>
          <w:trHeight w:val="36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59D1E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lastRenderedPageBreak/>
              <w:t>Charlson</w:t>
            </w:r>
            <w:proofErr w:type="spellEnd"/>
            <w:r w:rsidRPr="00D0722A"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  <w:t xml:space="preserve"> comorbidity index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97A2A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0774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B8B8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35848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EB780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25EEC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07122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0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0E053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A81C1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0BAC4" w14:textId="77777777" w:rsidR="000E53EC" w:rsidRPr="00D0722A" w:rsidRDefault="000E53EC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  <w:lang w:val="en-GB"/>
              </w:rPr>
            </w:pPr>
            <w:r w:rsidRPr="00D072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5 </w:t>
            </w:r>
          </w:p>
        </w:tc>
      </w:tr>
    </w:tbl>
    <w:p w14:paraId="51B5492E" w14:textId="77777777" w:rsidR="000E53EC" w:rsidRPr="00D0722A" w:rsidRDefault="000E53EC" w:rsidP="0000572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0722A">
        <w:rPr>
          <w:rFonts w:ascii="Times New Roman" w:hAnsi="Times New Roman" w:cs="Times New Roman"/>
          <w:sz w:val="20"/>
          <w:szCs w:val="20"/>
          <w:lang w:val="en-GB"/>
        </w:rPr>
        <w:t>CKD, chronic kidney disease.</w:t>
      </w:r>
    </w:p>
    <w:p w14:paraId="5506EB81" w14:textId="6C3AAF77" w:rsidR="00F8752A" w:rsidRPr="00D0722A" w:rsidRDefault="00F8752A" w:rsidP="00F8752A">
      <w:pPr>
        <w:spacing w:line="480" w:lineRule="auto"/>
        <w:rPr>
          <w:lang w:val="en-GB"/>
        </w:rPr>
      </w:pPr>
      <w:r w:rsidRPr="00D0722A">
        <w:rPr>
          <w:rFonts w:ascii="Times New Roman" w:hAnsi="Times New Roman" w:cs="Times New Roman"/>
          <w:sz w:val="20"/>
          <w:szCs w:val="20"/>
          <w:lang w:val="en-GB"/>
        </w:rPr>
        <w:t xml:space="preserve">This multivariable regression analysis was performed by </w:t>
      </w:r>
      <w:r w:rsidR="005404CB" w:rsidRPr="00D0722A">
        <w:rPr>
          <w:rFonts w:ascii="Times New Roman" w:hAnsi="Times New Roman" w:cs="Times New Roman"/>
          <w:sz w:val="20"/>
          <w:szCs w:val="20"/>
          <w:lang w:val="en-GB"/>
        </w:rPr>
        <w:t xml:space="preserve">using a smooth spline, adjusting for interaction between </w:t>
      </w:r>
      <w:r w:rsidRPr="00D0722A">
        <w:rPr>
          <w:rFonts w:ascii="Times New Roman" w:hAnsi="Times New Roman" w:cs="Times New Roman"/>
          <w:sz w:val="20"/>
          <w:szCs w:val="20"/>
          <w:lang w:val="en-GB"/>
        </w:rPr>
        <w:t>body mass index</w:t>
      </w:r>
      <w:r w:rsidR="005404CB" w:rsidRPr="00D0722A">
        <w:rPr>
          <w:rFonts w:ascii="Times New Roman" w:hAnsi="Times New Roman" w:cs="Times New Roman"/>
          <w:sz w:val="20"/>
          <w:szCs w:val="20"/>
          <w:lang w:val="en-GB"/>
        </w:rPr>
        <w:t xml:space="preserve"> and estimated glomerular filtration rate</w:t>
      </w:r>
      <w:r w:rsidRPr="00D0722A">
        <w:rPr>
          <w:rFonts w:ascii="Times New Roman" w:hAnsi="Times New Roman" w:cs="Times New Roman"/>
          <w:sz w:val="20"/>
          <w:szCs w:val="20"/>
          <w:lang w:val="en-GB"/>
        </w:rPr>
        <w:t xml:space="preserve"> as a </w:t>
      </w:r>
      <w:r w:rsidR="005404CB" w:rsidRPr="00D0722A">
        <w:rPr>
          <w:rFonts w:ascii="Times New Roman" w:hAnsi="Times New Roman" w:cs="Times New Roman"/>
          <w:sz w:val="20"/>
          <w:szCs w:val="20"/>
          <w:lang w:val="en-GB"/>
        </w:rPr>
        <w:t xml:space="preserve">nonlinear continuous </w:t>
      </w:r>
      <w:r w:rsidRPr="00D0722A">
        <w:rPr>
          <w:rFonts w:ascii="Times New Roman" w:hAnsi="Times New Roman" w:cs="Times New Roman"/>
          <w:sz w:val="20"/>
          <w:szCs w:val="20"/>
          <w:lang w:val="en-GB"/>
        </w:rPr>
        <w:t>variable</w:t>
      </w:r>
      <w:r w:rsidR="005404CB" w:rsidRPr="00D0722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64625B" w:rsidRPr="00D072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33873" w:rsidRPr="00D0722A">
        <w:rPr>
          <w:rFonts w:ascii="Times New Roman" w:hAnsi="Times New Roman" w:cs="Times New Roman"/>
          <w:sz w:val="20"/>
          <w:szCs w:val="20"/>
          <w:lang w:val="en-GB"/>
        </w:rPr>
        <w:t>Length of stay is summarized/calculated for those in whom in-hospital death did not occur.</w:t>
      </w:r>
    </w:p>
    <w:p w14:paraId="32C54846" w14:textId="77777777" w:rsidR="000E53EC" w:rsidRPr="00D0722A" w:rsidRDefault="000E53EC">
      <w:pPr>
        <w:rPr>
          <w:lang w:val="en-GB"/>
        </w:rPr>
      </w:pPr>
    </w:p>
    <w:p w14:paraId="13AD7BE4" w14:textId="557261BF" w:rsidR="005A2D24" w:rsidRPr="00D0722A" w:rsidRDefault="005A2D24">
      <w:pPr>
        <w:rPr>
          <w:lang w:val="en-GB"/>
        </w:rPr>
      </w:pPr>
    </w:p>
    <w:sectPr w:rsidR="005A2D24" w:rsidRPr="00D07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53EC"/>
    <w:rsid w:val="0007640E"/>
    <w:rsid w:val="000C3BDB"/>
    <w:rsid w:val="000E53EC"/>
    <w:rsid w:val="00120B10"/>
    <w:rsid w:val="001E3A52"/>
    <w:rsid w:val="001F3D66"/>
    <w:rsid w:val="00284EFB"/>
    <w:rsid w:val="00324998"/>
    <w:rsid w:val="00390C46"/>
    <w:rsid w:val="003F5157"/>
    <w:rsid w:val="004031F0"/>
    <w:rsid w:val="004106AF"/>
    <w:rsid w:val="004218CD"/>
    <w:rsid w:val="0045738B"/>
    <w:rsid w:val="00476250"/>
    <w:rsid w:val="004C14F3"/>
    <w:rsid w:val="00531D06"/>
    <w:rsid w:val="005404CB"/>
    <w:rsid w:val="00544F62"/>
    <w:rsid w:val="00592B94"/>
    <w:rsid w:val="005A2D24"/>
    <w:rsid w:val="005B0DC4"/>
    <w:rsid w:val="006405A5"/>
    <w:rsid w:val="0064625B"/>
    <w:rsid w:val="00743C1B"/>
    <w:rsid w:val="007502EB"/>
    <w:rsid w:val="00783573"/>
    <w:rsid w:val="007E3CAC"/>
    <w:rsid w:val="00834F4D"/>
    <w:rsid w:val="00951222"/>
    <w:rsid w:val="00990D60"/>
    <w:rsid w:val="009F60BB"/>
    <w:rsid w:val="00A55470"/>
    <w:rsid w:val="00AA20CA"/>
    <w:rsid w:val="00B54316"/>
    <w:rsid w:val="00B56D3A"/>
    <w:rsid w:val="00B857B8"/>
    <w:rsid w:val="00C92EF1"/>
    <w:rsid w:val="00CE7029"/>
    <w:rsid w:val="00D0722A"/>
    <w:rsid w:val="00D33873"/>
    <w:rsid w:val="00D51E04"/>
    <w:rsid w:val="00D715BD"/>
    <w:rsid w:val="00D73C1A"/>
    <w:rsid w:val="00E74A16"/>
    <w:rsid w:val="00F74F94"/>
    <w:rsid w:val="00F8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B5515D"/>
  <w15:docId w15:val="{D605CE80-2B96-4DFD-83DF-6E65970F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E53EC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0E53E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E53EC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E53E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E53E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E53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　啓</cp:lastModifiedBy>
  <cp:revision>14</cp:revision>
  <dcterms:created xsi:type="dcterms:W3CDTF">2022-09-12T06:47:00Z</dcterms:created>
  <dcterms:modified xsi:type="dcterms:W3CDTF">2022-12-04T12:44:00Z</dcterms:modified>
</cp:coreProperties>
</file>